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442B9A" w:rsidR="000035D5" w:rsidRDefault="000035D5">
                            <w:r>
                              <w:t xml:space="preserve">Reported on page number: </w:t>
                            </w:r>
                            <w:r w:rsidR="00D900B3">
                              <w:t xml:space="preserve">6; lines 104-105; page number </w:t>
                            </w:r>
                            <w:proofErr w:type="gramStart"/>
                            <w:r w:rsidR="00D900B3">
                              <w:t>-  18</w:t>
                            </w:r>
                            <w:proofErr w:type="gramEnd"/>
                            <w:r w:rsidR="00D900B3">
                              <w:t>, lines 354-35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442B9A" w:rsidR="000035D5" w:rsidRDefault="000035D5">
                      <w:r>
                        <w:t xml:space="preserve">Reported on page number: </w:t>
                      </w:r>
                      <w:r w:rsidR="00D900B3">
                        <w:t xml:space="preserve">6; lines 104-105; page number </w:t>
                      </w:r>
                      <w:proofErr w:type="gramStart"/>
                      <w:r w:rsidR="00D900B3">
                        <w:t>-  18</w:t>
                      </w:r>
                      <w:proofErr w:type="gramEnd"/>
                      <w:r w:rsidR="00D900B3">
                        <w:t>, lines 354-35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A7ECD2" w:rsidR="000035D5" w:rsidRDefault="000035D5" w:rsidP="000035D5">
                            <w:r>
                              <w:t xml:space="preserve">Reported on page number: </w:t>
                            </w:r>
                            <w:r w:rsidR="00D900B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EA7ECD2" w:rsidR="000035D5" w:rsidRDefault="000035D5" w:rsidP="000035D5">
                      <w:r>
                        <w:t xml:space="preserve">Reported on page number: </w:t>
                      </w:r>
                      <w:proofErr w:type="gramStart"/>
                      <w:r w:rsidR="00D900B3">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75BB1A" w:rsidR="000035D5" w:rsidRDefault="00D900B3" w:rsidP="000035D5">
                            <w:r>
                              <w:t xml:space="preserve">Yes, physicians who were </w:t>
                            </w:r>
                            <w:proofErr w:type="gramStart"/>
                            <w:r>
                              <w:t>local residents</w:t>
                            </w:r>
                            <w:proofErr w:type="gramEnd"/>
                            <w:r>
                              <w:t xml:space="preserve"> of </w:t>
                            </w:r>
                            <w:r w:rsidRPr="00D900B3">
                              <w:t>including India, Pakistan, Algeria, Thailand, Vietnam, Egypt, Morocco, the United Arab Emirates, and Saudi Arabia</w:t>
                            </w:r>
                            <w:r>
                              <w:t xml:space="preserve"> were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B75BB1A" w:rsidR="000035D5" w:rsidRDefault="00D900B3" w:rsidP="000035D5">
                      <w:r>
                        <w:t xml:space="preserve">Yes, physicians who were </w:t>
                      </w:r>
                      <w:proofErr w:type="gramStart"/>
                      <w:r>
                        <w:t>local residents</w:t>
                      </w:r>
                      <w:proofErr w:type="gramEnd"/>
                      <w:r>
                        <w:t xml:space="preserve"> of </w:t>
                      </w:r>
                      <w:r w:rsidRPr="00D900B3">
                        <w:t>including India, Pakistan, Algeria, Thailand, Vietnam, Egypt, Morocco, the United Arab Emirates, and Saudi Arabia</w:t>
                      </w:r>
                      <w:r>
                        <w:t xml:space="preserve"> were included in this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B1D277" w:rsidR="000035D5" w:rsidRDefault="00D900B3" w:rsidP="000035D5">
                            <w:r>
                              <w:t xml:space="preserve">Written informed consent </w:t>
                            </w:r>
                            <w:proofErr w:type="gramStart"/>
                            <w:r>
                              <w:t>were</w:t>
                            </w:r>
                            <w:proofErr w:type="gramEnd"/>
                            <w:r>
                              <w:t xml:space="preserve"> obtained from each individual physician who participated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0B1D277" w:rsidR="000035D5" w:rsidRDefault="00D900B3" w:rsidP="000035D5">
                      <w:r>
                        <w:t xml:space="preserve">Written informed consent </w:t>
                      </w:r>
                      <w:proofErr w:type="gramStart"/>
                      <w:r>
                        <w:t>were</w:t>
                      </w:r>
                      <w:proofErr w:type="gramEnd"/>
                      <w:r>
                        <w:t xml:space="preserve"> obtained from each individual physician who participated in this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40E57C2" w:rsidR="000035D5" w:rsidRDefault="00D900B3" w:rsidP="000035D5">
                            <w:r>
                              <w:t>As this was a scientific survey designed for physicians based on internationally accepted information, this was reviewed and validated by international scientific expe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40E57C2" w:rsidR="000035D5" w:rsidRDefault="00D900B3" w:rsidP="000035D5">
                      <w:r>
                        <w:t xml:space="preserve">As this was a scientific survey designed for physicians based on internationally accepted information, this was reviewed and </w:t>
                      </w:r>
                      <w:proofErr w:type="gramStart"/>
                      <w:r>
                        <w:t>validated</w:t>
                      </w:r>
                      <w:proofErr w:type="gramEnd"/>
                      <w:r>
                        <w:t xml:space="preserve"> by international scientific exper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733EE3" w:rsidR="000035D5" w:rsidRDefault="00D900B3" w:rsidP="000035D5">
                            <w:r>
                              <w:t>In the communities where English is not the primary language, the local languages were identified. Consequently, the questionnaire was translated in French and Vietnamese. The translations and backtranslations were validated by professional agencies and the certificates were retained for reco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5733EE3" w:rsidR="000035D5" w:rsidRDefault="00D900B3" w:rsidP="000035D5">
                      <w:r>
                        <w:t xml:space="preserve">In the communities where English is not the primary language, the local languages were </w:t>
                      </w:r>
                      <w:proofErr w:type="gramStart"/>
                      <w:r>
                        <w:t>identified</w:t>
                      </w:r>
                      <w:proofErr w:type="gramEnd"/>
                      <w:r>
                        <w:t xml:space="preserve">. Consequently, the questionnaire </w:t>
                      </w:r>
                      <w:proofErr w:type="gramStart"/>
                      <w:r>
                        <w:t>was translated</w:t>
                      </w:r>
                      <w:proofErr w:type="gramEnd"/>
                      <w:r>
                        <w:t xml:space="preserve"> in French and Vietnamese. The translations and backtranslations were </w:t>
                      </w:r>
                      <w:proofErr w:type="gramStart"/>
                      <w:r>
                        <w:t>validated</w:t>
                      </w:r>
                      <w:proofErr w:type="gramEnd"/>
                      <w:r>
                        <w:t xml:space="preserve"> by professional agencies and the certificates were retained for recor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E19B40" w:rsidR="000035D5" w:rsidRDefault="00D900B3" w:rsidP="000035D5">
                            <w:r>
                              <w:t xml:space="preserve">As the stakeholders of interest for this study are physicians in respective countries, copies of the published article will be made available </w:t>
                            </w:r>
                            <w:r w:rsidR="003E58CE">
                              <w:t>in those countrie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9E19B40" w:rsidR="000035D5" w:rsidRDefault="00D900B3" w:rsidP="000035D5">
                      <w:r>
                        <w:t xml:space="preserve">As the stakeholders of interest for this study are physicians in respective countries, copies of the published article will be made available </w:t>
                      </w:r>
                      <w:r w:rsidR="003E58CE">
                        <w:t>in those countries</w:t>
                      </w:r>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B80E3D" w:rsidR="000035D5" w:rsidRDefault="00D900B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B80E3D" w:rsidR="000035D5" w:rsidRDefault="00D900B3"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0C199C" w14:textId="77777777" w:rsidR="00D900B3" w:rsidRDefault="00D900B3" w:rsidP="00D900B3">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80C199C" w14:textId="77777777" w:rsidR="00D900B3" w:rsidRDefault="00D900B3" w:rsidP="00D900B3">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3F65FE" w14:textId="77777777" w:rsidR="00D900B3" w:rsidRDefault="00D900B3" w:rsidP="00D900B3">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33F65FE" w14:textId="77777777" w:rsidR="00D900B3" w:rsidRDefault="00D900B3" w:rsidP="00D900B3">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87F77" w14:textId="77777777" w:rsidR="00D900B3" w:rsidRDefault="00D900B3" w:rsidP="00D900B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2387F77" w14:textId="77777777" w:rsidR="00D900B3" w:rsidRDefault="00D900B3" w:rsidP="00D900B3">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7EC8ED" w14:textId="77777777" w:rsidR="00D900B3" w:rsidRDefault="00D900B3" w:rsidP="00D900B3">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7EC8ED" w14:textId="77777777" w:rsidR="00D900B3" w:rsidRDefault="00D900B3" w:rsidP="00D900B3">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52ED1" w:rsidRPr="00F57A3B" w:rsidRDefault="00552ED1">
      <w:pPr>
        <w:rPr>
          <w:rFonts w:ascii="Arial" w:hAnsi="Arial" w:cs="Arial"/>
        </w:rPr>
      </w:pPr>
    </w:p>
    <w:sectPr w:rsidR="00552ED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3B954" w14:textId="77777777" w:rsidR="0089225D" w:rsidRDefault="0089225D" w:rsidP="00F57A3B">
      <w:r>
        <w:separator/>
      </w:r>
    </w:p>
  </w:endnote>
  <w:endnote w:type="continuationSeparator" w:id="0">
    <w:p w14:paraId="173BB298" w14:textId="77777777" w:rsidR="0089225D" w:rsidRDefault="0089225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F8F827" w14:textId="77777777" w:rsidR="0089225D" w:rsidRDefault="0089225D" w:rsidP="00F57A3B">
      <w:r>
        <w:separator/>
      </w:r>
    </w:p>
  </w:footnote>
  <w:footnote w:type="continuationSeparator" w:id="0">
    <w:p w14:paraId="7AECFCFB" w14:textId="77777777" w:rsidR="0089225D" w:rsidRDefault="0089225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C74"/>
    <w:rsid w:val="000F365D"/>
    <w:rsid w:val="00116E71"/>
    <w:rsid w:val="00335779"/>
    <w:rsid w:val="003E58CE"/>
    <w:rsid w:val="004A7A57"/>
    <w:rsid w:val="004C71C4"/>
    <w:rsid w:val="00515BC0"/>
    <w:rsid w:val="00541C18"/>
    <w:rsid w:val="00552ED1"/>
    <w:rsid w:val="00580384"/>
    <w:rsid w:val="0069423E"/>
    <w:rsid w:val="006F5F45"/>
    <w:rsid w:val="00831ADE"/>
    <w:rsid w:val="00841F25"/>
    <w:rsid w:val="0089225D"/>
    <w:rsid w:val="009364D9"/>
    <w:rsid w:val="00A43F5B"/>
    <w:rsid w:val="00A961CD"/>
    <w:rsid w:val="00AD410C"/>
    <w:rsid w:val="00BD19EC"/>
    <w:rsid w:val="00D60F49"/>
    <w:rsid w:val="00D900B3"/>
    <w:rsid w:val="00E004E6"/>
    <w:rsid w:val="00E976A3"/>
    <w:rsid w:val="00F57A3B"/>
    <w:rsid w:val="00F61FE5"/>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88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tin Maksane</cp:lastModifiedBy>
  <cp:revision>9</cp:revision>
  <dcterms:created xsi:type="dcterms:W3CDTF">2023-07-07T07:51:00Z</dcterms:created>
  <dcterms:modified xsi:type="dcterms:W3CDTF">2024-12-3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d51d2d4465a5d994efca93232974fde37c77dd5f77943724dbf08e6d232fa9</vt:lpwstr>
  </property>
  <property fmtid="{D5CDD505-2E9C-101B-9397-08002B2CF9AE}" pid="3" name="MSIP_Label_bea66b2b-af80-48b6-873b-d341d3035cfa_Enabled">
    <vt:lpwstr>true</vt:lpwstr>
  </property>
  <property fmtid="{D5CDD505-2E9C-101B-9397-08002B2CF9AE}" pid="4" name="MSIP_Label_bea66b2b-af80-48b6-873b-d341d3035cfa_SetDate">
    <vt:lpwstr>2024-12-31T14:11:37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4de611a4-6dcf-46fb-83ff-23f2962d2010</vt:lpwstr>
  </property>
  <property fmtid="{D5CDD505-2E9C-101B-9397-08002B2CF9AE}" pid="9" name="MSIP_Label_bea66b2b-af80-48b6-873b-d341d3035cfa_ContentBits">
    <vt:lpwstr>0</vt:lpwstr>
  </property>
</Properties>
</file>